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4E6B" w:rsidRPr="00901188" w:rsidRDefault="009A4E6B" w:rsidP="009A4E6B">
      <w:pPr>
        <w:pStyle w:val="NoSpacing"/>
        <w:spacing w:after="0"/>
        <w:rPr>
          <w:rFonts w:ascii="Times New Roman" w:hAnsi="Times New Roman" w:cs="Times New Roman"/>
          <w:b/>
          <w:lang w:val="en-US"/>
        </w:rPr>
      </w:pPr>
      <w:r w:rsidRPr="00901188">
        <w:rPr>
          <w:rFonts w:ascii="Times New Roman" w:hAnsi="Times New Roman" w:cs="Times New Roman"/>
          <w:b/>
          <w:lang w:val="en-US"/>
        </w:rPr>
        <w:t xml:space="preserve">Table S2. </w:t>
      </w:r>
      <w:proofErr w:type="gramStart"/>
      <w:r w:rsidRPr="00901188">
        <w:rPr>
          <w:rFonts w:ascii="Times New Roman" w:hAnsi="Times New Roman" w:cs="Times New Roman"/>
          <w:b/>
          <w:lang w:val="en-US"/>
        </w:rPr>
        <w:t>Clinical characteristics of enrolled children during the first 24 months of life.</w:t>
      </w:r>
      <w:proofErr w:type="gramEnd"/>
      <w:r w:rsidRPr="00901188"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Style w:val="Tabellagriglia1chiara1"/>
        <w:tblpPr w:leftFromText="141" w:rightFromText="141" w:vertAnchor="page" w:horzAnchor="margin" w:tblpY="1150"/>
        <w:tblW w:w="9601" w:type="dxa"/>
        <w:tblLook w:val="04A0" w:firstRow="1" w:lastRow="0" w:firstColumn="1" w:lastColumn="0" w:noHBand="0" w:noVBand="1"/>
      </w:tblPr>
      <w:tblGrid>
        <w:gridCol w:w="3932"/>
        <w:gridCol w:w="2834"/>
        <w:gridCol w:w="2835"/>
      </w:tblGrid>
      <w:tr w:rsidR="009A4E6B" w:rsidRPr="00901188" w:rsidTr="006C13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9A4E6B" w:rsidRPr="00901188" w:rsidRDefault="009A4E6B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8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9A4E6B" w:rsidRPr="00901188" w:rsidRDefault="009A4E6B" w:rsidP="006C1321">
            <w:pPr>
              <w:pStyle w:val="NoSpacing"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hort A</w:t>
            </w:r>
          </w:p>
          <w:p w:rsidR="009A4E6B" w:rsidRPr="00901188" w:rsidRDefault="009A4E6B" w:rsidP="006C1321">
            <w:pPr>
              <w:pStyle w:val="NoSpacing"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0118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n=44</w:t>
            </w:r>
          </w:p>
        </w:tc>
        <w:tc>
          <w:tcPr>
            <w:tcW w:w="28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7F7F7F"/>
            </w:tcBorders>
            <w:vAlign w:val="center"/>
            <w:hideMark/>
          </w:tcPr>
          <w:p w:rsidR="009A4E6B" w:rsidRPr="00901188" w:rsidRDefault="009A4E6B" w:rsidP="006C1321">
            <w:pPr>
              <w:pStyle w:val="NoSpacing"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hort B</w:t>
            </w:r>
          </w:p>
          <w:p w:rsidR="009A4E6B" w:rsidRPr="00901188" w:rsidRDefault="009A4E6B" w:rsidP="006C1321">
            <w:pPr>
              <w:pStyle w:val="NoSpacing"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90118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n=40</w:t>
            </w:r>
          </w:p>
        </w:tc>
      </w:tr>
      <w:tr w:rsidR="009A4E6B" w:rsidRPr="00901188" w:rsidTr="006C1321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9A4E6B" w:rsidRPr="00901188" w:rsidRDefault="009A4E6B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b w:val="0"/>
                <w:sz w:val="20"/>
                <w:szCs w:val="20"/>
              </w:rPr>
              <w:t>Infection requiring hospitalization</w:t>
            </w:r>
          </w:p>
        </w:tc>
        <w:tc>
          <w:tcPr>
            <w:tcW w:w="28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9A4E6B" w:rsidRPr="00901188" w:rsidRDefault="009A4E6B" w:rsidP="006C1321">
            <w:pPr>
              <w:pStyle w:val="NoSpacing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8.2)</w:t>
            </w:r>
          </w:p>
        </w:tc>
        <w:tc>
          <w:tcPr>
            <w:tcW w:w="28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9A4E6B" w:rsidRPr="00901188" w:rsidRDefault="009A4E6B" w:rsidP="006C1321">
            <w:pPr>
              <w:pStyle w:val="NoSpacing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22.5)</w:t>
            </w:r>
          </w:p>
        </w:tc>
      </w:tr>
      <w:tr w:rsidR="009A4E6B" w:rsidRPr="00901188" w:rsidTr="006C1321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9A4E6B" w:rsidRPr="00901188" w:rsidRDefault="009A4E6B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b w:val="0"/>
                <w:sz w:val="20"/>
                <w:szCs w:val="20"/>
              </w:rPr>
              <w:t>Atopic diseases</w:t>
            </w:r>
          </w:p>
        </w:tc>
        <w:tc>
          <w:tcPr>
            <w:tcW w:w="28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9A4E6B" w:rsidRPr="00901188" w:rsidRDefault="009A4E6B" w:rsidP="006C1321">
            <w:pPr>
              <w:pStyle w:val="NoSpacing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6.8)</w:t>
            </w:r>
          </w:p>
        </w:tc>
        <w:tc>
          <w:tcPr>
            <w:tcW w:w="28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9A4E6B" w:rsidRPr="00901188" w:rsidRDefault="009A4E6B" w:rsidP="006C1321">
            <w:pPr>
              <w:pStyle w:val="NoSpacing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7.5)</w:t>
            </w:r>
          </w:p>
        </w:tc>
      </w:tr>
      <w:tr w:rsidR="009A4E6B" w:rsidRPr="00901188" w:rsidTr="006C1321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9A4E6B" w:rsidRPr="00901188" w:rsidRDefault="009A4E6B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b w:val="0"/>
                <w:sz w:val="20"/>
                <w:szCs w:val="20"/>
              </w:rPr>
              <w:t>Asthma</w:t>
            </w:r>
          </w:p>
        </w:tc>
        <w:tc>
          <w:tcPr>
            <w:tcW w:w="28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9A4E6B" w:rsidRPr="00901188" w:rsidRDefault="009A4E6B" w:rsidP="006C1321">
            <w:pPr>
              <w:pStyle w:val="NoSpacing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.3)</w:t>
            </w:r>
          </w:p>
        </w:tc>
        <w:tc>
          <w:tcPr>
            <w:tcW w:w="28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9A4E6B" w:rsidRPr="00901188" w:rsidRDefault="009A4E6B" w:rsidP="006C1321">
            <w:pPr>
              <w:pStyle w:val="NoSpacing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2.5)</w:t>
            </w:r>
          </w:p>
        </w:tc>
      </w:tr>
      <w:tr w:rsidR="009A4E6B" w:rsidRPr="00901188" w:rsidTr="006C1321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9A4E6B" w:rsidRPr="00901188" w:rsidRDefault="009A4E6B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jor surgery</w:t>
            </w:r>
          </w:p>
        </w:tc>
        <w:tc>
          <w:tcPr>
            <w:tcW w:w="28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9A4E6B" w:rsidRPr="00901188" w:rsidRDefault="009A4E6B" w:rsidP="006C1321">
            <w:pPr>
              <w:pStyle w:val="NoSpacing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8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9A4E6B" w:rsidRPr="00901188" w:rsidRDefault="009A4E6B" w:rsidP="006C1321">
            <w:pPr>
              <w:pStyle w:val="NoSpacing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.5)</w:t>
            </w:r>
          </w:p>
        </w:tc>
      </w:tr>
      <w:tr w:rsidR="009A4E6B" w:rsidRPr="00901188" w:rsidTr="006C1321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9A4E6B" w:rsidRPr="00901188" w:rsidRDefault="009A4E6B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rgan failure</w:t>
            </w:r>
          </w:p>
        </w:tc>
        <w:tc>
          <w:tcPr>
            <w:tcW w:w="28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9A4E6B" w:rsidRPr="00901188" w:rsidRDefault="009A4E6B" w:rsidP="006C1321">
            <w:pPr>
              <w:pStyle w:val="NoSpacing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.3)</w:t>
            </w:r>
          </w:p>
        </w:tc>
        <w:tc>
          <w:tcPr>
            <w:tcW w:w="28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9A4E6B" w:rsidRPr="00901188" w:rsidRDefault="009A4E6B" w:rsidP="006C1321">
            <w:pPr>
              <w:pStyle w:val="NoSpacing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</w:tr>
      <w:tr w:rsidR="009A4E6B" w:rsidRPr="00901188" w:rsidTr="006C1321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9A4E6B" w:rsidRPr="00901188" w:rsidRDefault="009A4E6B" w:rsidP="006C1321">
            <w:pPr>
              <w:spacing w:after="0"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118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ronic diseases</w:t>
            </w:r>
          </w:p>
        </w:tc>
        <w:tc>
          <w:tcPr>
            <w:tcW w:w="283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9A4E6B" w:rsidRPr="00901188" w:rsidRDefault="009A4E6B" w:rsidP="006C1321">
            <w:pPr>
              <w:pStyle w:val="NoSpacing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.3)</w:t>
            </w:r>
          </w:p>
        </w:tc>
        <w:tc>
          <w:tcPr>
            <w:tcW w:w="28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9A4E6B" w:rsidRPr="00901188" w:rsidRDefault="009A4E6B" w:rsidP="006C1321">
            <w:pPr>
              <w:pStyle w:val="NoSpacing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5.0)</w:t>
            </w:r>
          </w:p>
        </w:tc>
      </w:tr>
    </w:tbl>
    <w:p w:rsidR="009A4E6B" w:rsidRPr="00901188" w:rsidRDefault="009A4E6B" w:rsidP="009A4E6B">
      <w:pPr>
        <w:pStyle w:val="HTMLPreformatted"/>
        <w:spacing w:before="120"/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 w:rsidRPr="00901188">
        <w:rPr>
          <w:rFonts w:ascii="Times New Roman" w:hAnsi="Times New Roman" w:cs="Times New Roman"/>
          <w:bCs/>
          <w:sz w:val="18"/>
          <w:szCs w:val="18"/>
          <w:lang w:val="en-GB"/>
        </w:rPr>
        <w:t>Notes.</w:t>
      </w:r>
      <w:proofErr w:type="gramEnd"/>
      <w:r w:rsidRPr="00901188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901188">
        <w:rPr>
          <w:rFonts w:ascii="Times New Roman" w:hAnsi="Times New Roman" w:cs="Times New Roman"/>
          <w:sz w:val="18"/>
          <w:szCs w:val="18"/>
          <w:lang w:val="en-US"/>
        </w:rPr>
        <w:t>Data were expressed as No. (%).</w:t>
      </w:r>
    </w:p>
    <w:p w:rsidR="005274C3" w:rsidRDefault="005274C3">
      <w:bookmarkStart w:id="0" w:name="_GoBack"/>
      <w:bookmarkEnd w:id="0"/>
    </w:p>
    <w:sectPr w:rsidR="005274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E6B"/>
    <w:rsid w:val="005274C3"/>
    <w:rsid w:val="009A4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E6B"/>
    <w:pPr>
      <w:spacing w:after="160" w:line="48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agriglia1chiara1">
    <w:name w:val="Tabella griglia 1 chiara1"/>
    <w:basedOn w:val="TableNormal"/>
    <w:uiPriority w:val="46"/>
    <w:rsid w:val="009A4E6B"/>
    <w:pPr>
      <w:spacing w:after="0" w:line="240" w:lineRule="auto"/>
    </w:pPr>
    <w:rPr>
      <w:sz w:val="24"/>
      <w:szCs w:val="24"/>
      <w:lang w:val="it-IT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link w:val="NoSpacingChar"/>
    <w:uiPriority w:val="1"/>
    <w:qFormat/>
    <w:rsid w:val="009A4E6B"/>
    <w:pPr>
      <w:spacing w:after="160" w:line="480" w:lineRule="auto"/>
    </w:pPr>
    <w:rPr>
      <w:lang w:val="it-IT"/>
    </w:rPr>
  </w:style>
  <w:style w:type="character" w:customStyle="1" w:styleId="NoSpacingChar">
    <w:name w:val="No Spacing Char"/>
    <w:basedOn w:val="DefaultParagraphFont"/>
    <w:link w:val="NoSpacing"/>
    <w:uiPriority w:val="1"/>
    <w:rsid w:val="009A4E6B"/>
    <w:rPr>
      <w:lang w:val="it-I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A4E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A4E6B"/>
    <w:rPr>
      <w:rFonts w:ascii="Courier New" w:eastAsia="Times New Roman" w:hAnsi="Courier New" w:cs="Courier New"/>
      <w:sz w:val="20"/>
      <w:szCs w:val="20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E6B"/>
    <w:pPr>
      <w:spacing w:after="160" w:line="48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agriglia1chiara1">
    <w:name w:val="Tabella griglia 1 chiara1"/>
    <w:basedOn w:val="TableNormal"/>
    <w:uiPriority w:val="46"/>
    <w:rsid w:val="009A4E6B"/>
    <w:pPr>
      <w:spacing w:after="0" w:line="240" w:lineRule="auto"/>
    </w:pPr>
    <w:rPr>
      <w:sz w:val="24"/>
      <w:szCs w:val="24"/>
      <w:lang w:val="it-IT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link w:val="NoSpacingChar"/>
    <w:uiPriority w:val="1"/>
    <w:qFormat/>
    <w:rsid w:val="009A4E6B"/>
    <w:pPr>
      <w:spacing w:after="160" w:line="480" w:lineRule="auto"/>
    </w:pPr>
    <w:rPr>
      <w:lang w:val="it-IT"/>
    </w:rPr>
  </w:style>
  <w:style w:type="character" w:customStyle="1" w:styleId="NoSpacingChar">
    <w:name w:val="No Spacing Char"/>
    <w:basedOn w:val="DefaultParagraphFont"/>
    <w:link w:val="NoSpacing"/>
    <w:uiPriority w:val="1"/>
    <w:rsid w:val="009A4E6B"/>
    <w:rPr>
      <w:lang w:val="it-I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A4E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A4E6B"/>
    <w:rPr>
      <w:rFonts w:ascii="Courier New" w:eastAsia="Times New Roman" w:hAnsi="Courier New" w:cs="Courier New"/>
      <w:sz w:val="20"/>
      <w:szCs w:val="20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Company>Microsoft</Company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wAN</dc:creator>
  <cp:lastModifiedBy>REzwAN</cp:lastModifiedBy>
  <cp:revision>1</cp:revision>
  <dcterms:created xsi:type="dcterms:W3CDTF">2020-06-24T10:11:00Z</dcterms:created>
  <dcterms:modified xsi:type="dcterms:W3CDTF">2020-06-24T10:11:00Z</dcterms:modified>
</cp:coreProperties>
</file>